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5988F" w14:textId="1DEDAA57" w:rsidR="00F04D93" w:rsidRDefault="006727EC" w:rsidP="00F04D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2669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D02669">
        <w:rPr>
          <w:rFonts w:ascii="Times New Roman" w:hAnsi="Times New Roman" w:cs="Times New Roman"/>
          <w:sz w:val="24"/>
          <w:szCs w:val="24"/>
        </w:rPr>
        <w:t>ppendix</w:t>
      </w:r>
      <w:r w:rsidR="004B595F" w:rsidRPr="00D02669">
        <w:rPr>
          <w:rFonts w:ascii="Times New Roman" w:hAnsi="Times New Roman" w:cs="Times New Roman"/>
          <w:sz w:val="24"/>
          <w:szCs w:val="24"/>
        </w:rPr>
        <w:t>.1. Correlation between PDQ-39 SI changes and PDQ-39 SI at baseline, GDS Score changes, MAES Score changes</w:t>
      </w:r>
    </w:p>
    <w:p w14:paraId="30EAA70D" w14:textId="16D0B0F3" w:rsidR="00F04D93" w:rsidRPr="00986028" w:rsidRDefault="004B595F" w:rsidP="00F04D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028">
        <w:rPr>
          <w:rFonts w:ascii="Times New Roman" w:hAnsi="Times New Roman" w:cs="Times New Roman"/>
          <w:sz w:val="24"/>
          <w:szCs w:val="24"/>
        </w:rPr>
        <w:t>PDQ-39 SI chang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6028">
        <w:rPr>
          <w:rFonts w:ascii="Times New Roman" w:hAnsi="Times New Roman" w:cs="Times New Roman"/>
          <w:sz w:val="24"/>
          <w:szCs w:val="24"/>
        </w:rPr>
        <w:t>were significantly associated with the PDQ-39 SI at baseline and were significantly associa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0FC4">
        <w:rPr>
          <w:rFonts w:ascii="Times New Roman" w:hAnsi="Times New Roman" w:cs="Times New Roman"/>
          <w:sz w:val="24"/>
          <w:szCs w:val="24"/>
        </w:rPr>
        <w:t xml:space="preserve">GDS </w:t>
      </w:r>
      <w:r>
        <w:rPr>
          <w:rFonts w:ascii="Times New Roman" w:eastAsia="等线" w:hAnsi="Times New Roman" w:cs="Times New Roman"/>
          <w:sz w:val="24"/>
          <w:szCs w:val="24"/>
        </w:rPr>
        <w:t>score</w:t>
      </w:r>
      <w:r w:rsidRPr="00C80FC4">
        <w:rPr>
          <w:rFonts w:ascii="Times New Roman" w:hAnsi="Times New Roman" w:cs="Times New Roman"/>
          <w:sz w:val="24"/>
          <w:szCs w:val="24"/>
        </w:rPr>
        <w:t xml:space="preserve"> changes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C80FC4">
        <w:rPr>
          <w:rFonts w:ascii="Times New Roman" w:hAnsi="Times New Roman" w:cs="Times New Roman"/>
          <w:sz w:val="24"/>
          <w:szCs w:val="24"/>
        </w:rPr>
        <w:t xml:space="preserve"> MAES </w:t>
      </w:r>
      <w:r>
        <w:rPr>
          <w:rFonts w:ascii="Times New Roman" w:eastAsia="等线" w:hAnsi="Times New Roman" w:cs="Times New Roman"/>
          <w:sz w:val="24"/>
          <w:szCs w:val="24"/>
        </w:rPr>
        <w:t>score</w:t>
      </w:r>
      <w:r w:rsidRPr="00C80FC4">
        <w:rPr>
          <w:rFonts w:ascii="Times New Roman" w:hAnsi="Times New Roman" w:cs="Times New Roman"/>
          <w:sz w:val="24"/>
          <w:szCs w:val="24"/>
        </w:rPr>
        <w:t xml:space="preserve"> changes after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C80FC4">
        <w:rPr>
          <w:rFonts w:ascii="Times New Roman" w:hAnsi="Times New Roman" w:cs="Times New Roman"/>
          <w:sz w:val="24"/>
          <w:szCs w:val="24"/>
        </w:rPr>
        <w:t xml:space="preserve"> 3-month follow-up.</w:t>
      </w:r>
    </w:p>
    <w:p w14:paraId="707C3B23" w14:textId="2EDBE06C" w:rsidR="00F04D93" w:rsidRPr="00F04D93" w:rsidRDefault="00F04D93" w:rsidP="00715F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04D93" w:rsidRPr="00F04D93" w:rsidSect="00A419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ADAEA9" w14:textId="77777777" w:rsidR="00726E29" w:rsidRDefault="00726E29" w:rsidP="006D47AD">
      <w:r>
        <w:separator/>
      </w:r>
    </w:p>
  </w:endnote>
  <w:endnote w:type="continuationSeparator" w:id="0">
    <w:p w14:paraId="55F18C6B" w14:textId="77777777" w:rsidR="00726E29" w:rsidRDefault="00726E29" w:rsidP="006D4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209AA0" w14:textId="77777777" w:rsidR="00726E29" w:rsidRDefault="00726E29" w:rsidP="006D47AD">
      <w:r>
        <w:separator/>
      </w:r>
    </w:p>
  </w:footnote>
  <w:footnote w:type="continuationSeparator" w:id="0">
    <w:p w14:paraId="1B937F59" w14:textId="77777777" w:rsidR="00726E29" w:rsidRDefault="00726E29" w:rsidP="006D47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729668E"/>
    <w:multiLevelType w:val="multilevel"/>
    <w:tmpl w:val="672966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dp5ad3xt52netfth5wedyxxtde20tzead&quot;&gt;帕金森病生活质量&lt;record-ids&gt;&lt;item&gt;1&lt;/item&gt;&lt;item&gt;24&lt;/item&gt;&lt;item&gt;26&lt;/item&gt;&lt;item&gt;69&lt;/item&gt;&lt;item&gt;70&lt;/item&gt;&lt;item&gt;165&lt;/item&gt;&lt;item&gt;168&lt;/item&gt;&lt;item&gt;169&lt;/item&gt;&lt;item&gt;170&lt;/item&gt;&lt;item&gt;210&lt;/item&gt;&lt;item&gt;221&lt;/item&gt;&lt;item&gt;265&lt;/item&gt;&lt;item&gt;266&lt;/item&gt;&lt;item&gt;267&lt;/item&gt;&lt;item&gt;309&lt;/item&gt;&lt;item&gt;312&lt;/item&gt;&lt;item&gt;405&lt;/item&gt;&lt;item&gt;515&lt;/item&gt;&lt;item&gt;603&lt;/item&gt;&lt;item&gt;632&lt;/item&gt;&lt;item&gt;634&lt;/item&gt;&lt;item&gt;726&lt;/item&gt;&lt;item&gt;817&lt;/item&gt;&lt;item&gt;880&lt;/item&gt;&lt;item&gt;1238&lt;/item&gt;&lt;item&gt;1495&lt;/item&gt;&lt;item&gt;1703&lt;/item&gt;&lt;item&gt;1710&lt;/item&gt;&lt;item&gt;1711&lt;/item&gt;&lt;item&gt;1712&lt;/item&gt;&lt;item&gt;1714&lt;/item&gt;&lt;item&gt;1715&lt;/item&gt;&lt;item&gt;1716&lt;/item&gt;&lt;item&gt;1717&lt;/item&gt;&lt;item&gt;1718&lt;/item&gt;&lt;item&gt;1736&lt;/item&gt;&lt;item&gt;1746&lt;/item&gt;&lt;item&gt;1747&lt;/item&gt;&lt;item&gt;1766&lt;/item&gt;&lt;item&gt;1788&lt;/item&gt;&lt;/record-ids&gt;&lt;/item&gt;&lt;/Libraries&gt;"/>
  </w:docVars>
  <w:rsids>
    <w:rsidRoot w:val="00B9780B"/>
    <w:rsid w:val="000069A4"/>
    <w:rsid w:val="0001385E"/>
    <w:rsid w:val="000149E0"/>
    <w:rsid w:val="00016480"/>
    <w:rsid w:val="00017DA3"/>
    <w:rsid w:val="00017EDD"/>
    <w:rsid w:val="00024FD1"/>
    <w:rsid w:val="000265F1"/>
    <w:rsid w:val="00030670"/>
    <w:rsid w:val="000308A2"/>
    <w:rsid w:val="00031900"/>
    <w:rsid w:val="00031C16"/>
    <w:rsid w:val="000337E7"/>
    <w:rsid w:val="00033E2A"/>
    <w:rsid w:val="00036321"/>
    <w:rsid w:val="000520C4"/>
    <w:rsid w:val="00053F1C"/>
    <w:rsid w:val="00054121"/>
    <w:rsid w:val="00055D6B"/>
    <w:rsid w:val="00060CD4"/>
    <w:rsid w:val="0006327D"/>
    <w:rsid w:val="00067713"/>
    <w:rsid w:val="0007596E"/>
    <w:rsid w:val="00081B09"/>
    <w:rsid w:val="00085D90"/>
    <w:rsid w:val="0008749D"/>
    <w:rsid w:val="00090DFA"/>
    <w:rsid w:val="00095BE9"/>
    <w:rsid w:val="000A198F"/>
    <w:rsid w:val="000A2729"/>
    <w:rsid w:val="000A6571"/>
    <w:rsid w:val="000B1333"/>
    <w:rsid w:val="000B2E01"/>
    <w:rsid w:val="000B4FFE"/>
    <w:rsid w:val="000B67EA"/>
    <w:rsid w:val="000C79E3"/>
    <w:rsid w:val="000D0F27"/>
    <w:rsid w:val="000D3EF5"/>
    <w:rsid w:val="000D4FB7"/>
    <w:rsid w:val="000E1425"/>
    <w:rsid w:val="000E2227"/>
    <w:rsid w:val="000E4A76"/>
    <w:rsid w:val="000E6ECA"/>
    <w:rsid w:val="000E784D"/>
    <w:rsid w:val="00103170"/>
    <w:rsid w:val="00106640"/>
    <w:rsid w:val="001139FD"/>
    <w:rsid w:val="001158CA"/>
    <w:rsid w:val="00116903"/>
    <w:rsid w:val="00127F44"/>
    <w:rsid w:val="001369B2"/>
    <w:rsid w:val="001413F1"/>
    <w:rsid w:val="00144387"/>
    <w:rsid w:val="001456CC"/>
    <w:rsid w:val="00145D9D"/>
    <w:rsid w:val="00152B71"/>
    <w:rsid w:val="001551D6"/>
    <w:rsid w:val="00155B09"/>
    <w:rsid w:val="00184764"/>
    <w:rsid w:val="00185D4D"/>
    <w:rsid w:val="00186217"/>
    <w:rsid w:val="00190EF4"/>
    <w:rsid w:val="001A0E30"/>
    <w:rsid w:val="001A17BA"/>
    <w:rsid w:val="001A24FE"/>
    <w:rsid w:val="001A3FD9"/>
    <w:rsid w:val="001A463B"/>
    <w:rsid w:val="001A6DBC"/>
    <w:rsid w:val="001A7222"/>
    <w:rsid w:val="001B3AF4"/>
    <w:rsid w:val="001B4DB9"/>
    <w:rsid w:val="001B6AC5"/>
    <w:rsid w:val="001C187B"/>
    <w:rsid w:val="001C2C93"/>
    <w:rsid w:val="001D0FC8"/>
    <w:rsid w:val="001D1303"/>
    <w:rsid w:val="001D2DA9"/>
    <w:rsid w:val="001D3A02"/>
    <w:rsid w:val="001D3DED"/>
    <w:rsid w:val="001D4216"/>
    <w:rsid w:val="001E6640"/>
    <w:rsid w:val="001E709C"/>
    <w:rsid w:val="001F1D76"/>
    <w:rsid w:val="001F5614"/>
    <w:rsid w:val="001F6D1C"/>
    <w:rsid w:val="001F7F6E"/>
    <w:rsid w:val="00201310"/>
    <w:rsid w:val="0020353C"/>
    <w:rsid w:val="00205E29"/>
    <w:rsid w:val="00210886"/>
    <w:rsid w:val="00210B4D"/>
    <w:rsid w:val="00220C0D"/>
    <w:rsid w:val="00222F90"/>
    <w:rsid w:val="00224BB5"/>
    <w:rsid w:val="0022697D"/>
    <w:rsid w:val="00232F23"/>
    <w:rsid w:val="0023353B"/>
    <w:rsid w:val="00237492"/>
    <w:rsid w:val="00240A95"/>
    <w:rsid w:val="00247934"/>
    <w:rsid w:val="00251A1F"/>
    <w:rsid w:val="00251C49"/>
    <w:rsid w:val="00267166"/>
    <w:rsid w:val="002756B5"/>
    <w:rsid w:val="0027668F"/>
    <w:rsid w:val="00280DA3"/>
    <w:rsid w:val="0028197E"/>
    <w:rsid w:val="0029616F"/>
    <w:rsid w:val="002A03DE"/>
    <w:rsid w:val="002A0D57"/>
    <w:rsid w:val="002A0EA6"/>
    <w:rsid w:val="002A47A2"/>
    <w:rsid w:val="002B12B2"/>
    <w:rsid w:val="002B345C"/>
    <w:rsid w:val="002B46B7"/>
    <w:rsid w:val="002D0473"/>
    <w:rsid w:val="002D1D29"/>
    <w:rsid w:val="002E1CFF"/>
    <w:rsid w:val="002E2947"/>
    <w:rsid w:val="002E3E8F"/>
    <w:rsid w:val="002E60E4"/>
    <w:rsid w:val="002F252B"/>
    <w:rsid w:val="002F4EA4"/>
    <w:rsid w:val="002F58CC"/>
    <w:rsid w:val="002F7E67"/>
    <w:rsid w:val="00302B78"/>
    <w:rsid w:val="00306D6C"/>
    <w:rsid w:val="00307E92"/>
    <w:rsid w:val="00310F8E"/>
    <w:rsid w:val="003112B2"/>
    <w:rsid w:val="00311751"/>
    <w:rsid w:val="00312DF4"/>
    <w:rsid w:val="0031306D"/>
    <w:rsid w:val="00314DBC"/>
    <w:rsid w:val="003169E6"/>
    <w:rsid w:val="0032165D"/>
    <w:rsid w:val="00323A34"/>
    <w:rsid w:val="00323A51"/>
    <w:rsid w:val="00327DAF"/>
    <w:rsid w:val="00343F65"/>
    <w:rsid w:val="00347EFF"/>
    <w:rsid w:val="00351A91"/>
    <w:rsid w:val="00351E15"/>
    <w:rsid w:val="00352FDF"/>
    <w:rsid w:val="003532D2"/>
    <w:rsid w:val="00360C53"/>
    <w:rsid w:val="00371B2C"/>
    <w:rsid w:val="00374112"/>
    <w:rsid w:val="003744EE"/>
    <w:rsid w:val="00374B22"/>
    <w:rsid w:val="00375959"/>
    <w:rsid w:val="0037677F"/>
    <w:rsid w:val="00376CC5"/>
    <w:rsid w:val="00377DC3"/>
    <w:rsid w:val="00381333"/>
    <w:rsid w:val="00387593"/>
    <w:rsid w:val="00387EB0"/>
    <w:rsid w:val="00390CF7"/>
    <w:rsid w:val="00394492"/>
    <w:rsid w:val="00394581"/>
    <w:rsid w:val="003B0722"/>
    <w:rsid w:val="003B2258"/>
    <w:rsid w:val="003C049B"/>
    <w:rsid w:val="003C30ED"/>
    <w:rsid w:val="003D096F"/>
    <w:rsid w:val="003D0C7D"/>
    <w:rsid w:val="003D2CC7"/>
    <w:rsid w:val="003E2A01"/>
    <w:rsid w:val="003E6151"/>
    <w:rsid w:val="003E72EC"/>
    <w:rsid w:val="003F19A0"/>
    <w:rsid w:val="003F1B6A"/>
    <w:rsid w:val="003F6CA7"/>
    <w:rsid w:val="00400B1B"/>
    <w:rsid w:val="004028A8"/>
    <w:rsid w:val="00402C21"/>
    <w:rsid w:val="00412535"/>
    <w:rsid w:val="004127F9"/>
    <w:rsid w:val="00412BB9"/>
    <w:rsid w:val="004164B3"/>
    <w:rsid w:val="00423D0B"/>
    <w:rsid w:val="004330B7"/>
    <w:rsid w:val="0043356A"/>
    <w:rsid w:val="004340F2"/>
    <w:rsid w:val="004341D0"/>
    <w:rsid w:val="0043612B"/>
    <w:rsid w:val="00442D48"/>
    <w:rsid w:val="004448E7"/>
    <w:rsid w:val="004520DE"/>
    <w:rsid w:val="0045500F"/>
    <w:rsid w:val="00456564"/>
    <w:rsid w:val="00461501"/>
    <w:rsid w:val="00462319"/>
    <w:rsid w:val="00465C12"/>
    <w:rsid w:val="00466A15"/>
    <w:rsid w:val="0047286C"/>
    <w:rsid w:val="00472890"/>
    <w:rsid w:val="00472B9C"/>
    <w:rsid w:val="004733D7"/>
    <w:rsid w:val="00473B56"/>
    <w:rsid w:val="00473F68"/>
    <w:rsid w:val="00476581"/>
    <w:rsid w:val="00480AAF"/>
    <w:rsid w:val="004810FC"/>
    <w:rsid w:val="00481D3C"/>
    <w:rsid w:val="004828E2"/>
    <w:rsid w:val="00485EC1"/>
    <w:rsid w:val="00491BD4"/>
    <w:rsid w:val="00495BFF"/>
    <w:rsid w:val="004A032A"/>
    <w:rsid w:val="004A26D4"/>
    <w:rsid w:val="004B575A"/>
    <w:rsid w:val="004B595F"/>
    <w:rsid w:val="004C4C67"/>
    <w:rsid w:val="004D0859"/>
    <w:rsid w:val="004D165A"/>
    <w:rsid w:val="004D362F"/>
    <w:rsid w:val="004D423F"/>
    <w:rsid w:val="004D6192"/>
    <w:rsid w:val="004E0DE8"/>
    <w:rsid w:val="004E2BAA"/>
    <w:rsid w:val="004E334F"/>
    <w:rsid w:val="004E4A81"/>
    <w:rsid w:val="004E4D72"/>
    <w:rsid w:val="0050237C"/>
    <w:rsid w:val="0051201C"/>
    <w:rsid w:val="005134F6"/>
    <w:rsid w:val="0051689A"/>
    <w:rsid w:val="00520E21"/>
    <w:rsid w:val="005216D8"/>
    <w:rsid w:val="00524BA5"/>
    <w:rsid w:val="00534602"/>
    <w:rsid w:val="005349A6"/>
    <w:rsid w:val="00535B3E"/>
    <w:rsid w:val="00540EB6"/>
    <w:rsid w:val="005451B1"/>
    <w:rsid w:val="0054680C"/>
    <w:rsid w:val="00547E1F"/>
    <w:rsid w:val="00551A67"/>
    <w:rsid w:val="00554D77"/>
    <w:rsid w:val="00554DB4"/>
    <w:rsid w:val="00560F22"/>
    <w:rsid w:val="00561D0C"/>
    <w:rsid w:val="00566833"/>
    <w:rsid w:val="00570827"/>
    <w:rsid w:val="005719F0"/>
    <w:rsid w:val="00573625"/>
    <w:rsid w:val="005773B9"/>
    <w:rsid w:val="005864A1"/>
    <w:rsid w:val="005874CC"/>
    <w:rsid w:val="005922D0"/>
    <w:rsid w:val="005A4316"/>
    <w:rsid w:val="005A7F25"/>
    <w:rsid w:val="005B45CE"/>
    <w:rsid w:val="005C3AC8"/>
    <w:rsid w:val="005C3AE5"/>
    <w:rsid w:val="005F1B69"/>
    <w:rsid w:val="00600777"/>
    <w:rsid w:val="00602F4A"/>
    <w:rsid w:val="00603BF9"/>
    <w:rsid w:val="0060407C"/>
    <w:rsid w:val="006061EE"/>
    <w:rsid w:val="00615543"/>
    <w:rsid w:val="0061581F"/>
    <w:rsid w:val="0063158D"/>
    <w:rsid w:val="006464C5"/>
    <w:rsid w:val="00652553"/>
    <w:rsid w:val="00652732"/>
    <w:rsid w:val="00654959"/>
    <w:rsid w:val="00656AAB"/>
    <w:rsid w:val="00656C13"/>
    <w:rsid w:val="00656C80"/>
    <w:rsid w:val="006614B2"/>
    <w:rsid w:val="00665E1B"/>
    <w:rsid w:val="0067103D"/>
    <w:rsid w:val="00671A9D"/>
    <w:rsid w:val="006727EC"/>
    <w:rsid w:val="00673DE0"/>
    <w:rsid w:val="006831D7"/>
    <w:rsid w:val="0069191A"/>
    <w:rsid w:val="00695651"/>
    <w:rsid w:val="006A1262"/>
    <w:rsid w:val="006A3374"/>
    <w:rsid w:val="006A5F61"/>
    <w:rsid w:val="006A7936"/>
    <w:rsid w:val="006A7E7B"/>
    <w:rsid w:val="006B0B9A"/>
    <w:rsid w:val="006B3D60"/>
    <w:rsid w:val="006B6FD2"/>
    <w:rsid w:val="006B7AB2"/>
    <w:rsid w:val="006C1870"/>
    <w:rsid w:val="006C1FE3"/>
    <w:rsid w:val="006C4EE1"/>
    <w:rsid w:val="006D2D13"/>
    <w:rsid w:val="006D47AD"/>
    <w:rsid w:val="00701C17"/>
    <w:rsid w:val="00701DFC"/>
    <w:rsid w:val="0070262A"/>
    <w:rsid w:val="007035FD"/>
    <w:rsid w:val="00706815"/>
    <w:rsid w:val="00711119"/>
    <w:rsid w:val="00711734"/>
    <w:rsid w:val="00715093"/>
    <w:rsid w:val="00715F16"/>
    <w:rsid w:val="007205A8"/>
    <w:rsid w:val="007237EF"/>
    <w:rsid w:val="00724F90"/>
    <w:rsid w:val="00726E29"/>
    <w:rsid w:val="0073248A"/>
    <w:rsid w:val="0074388C"/>
    <w:rsid w:val="007531DA"/>
    <w:rsid w:val="007545C4"/>
    <w:rsid w:val="0075548F"/>
    <w:rsid w:val="00756FAA"/>
    <w:rsid w:val="007707CA"/>
    <w:rsid w:val="007732C0"/>
    <w:rsid w:val="007732E5"/>
    <w:rsid w:val="00773357"/>
    <w:rsid w:val="00774413"/>
    <w:rsid w:val="007822EB"/>
    <w:rsid w:val="00784DB4"/>
    <w:rsid w:val="0078648D"/>
    <w:rsid w:val="00791C75"/>
    <w:rsid w:val="00794E47"/>
    <w:rsid w:val="00795899"/>
    <w:rsid w:val="00795E41"/>
    <w:rsid w:val="007A3651"/>
    <w:rsid w:val="007B7F1F"/>
    <w:rsid w:val="007C33BA"/>
    <w:rsid w:val="007C383C"/>
    <w:rsid w:val="007C4701"/>
    <w:rsid w:val="007D13EB"/>
    <w:rsid w:val="007D1DD7"/>
    <w:rsid w:val="007D33EF"/>
    <w:rsid w:val="007E01F6"/>
    <w:rsid w:val="007E0249"/>
    <w:rsid w:val="007E4A34"/>
    <w:rsid w:val="007F68B7"/>
    <w:rsid w:val="00801038"/>
    <w:rsid w:val="00804375"/>
    <w:rsid w:val="00805269"/>
    <w:rsid w:val="00811E63"/>
    <w:rsid w:val="00812C86"/>
    <w:rsid w:val="00814416"/>
    <w:rsid w:val="008144F4"/>
    <w:rsid w:val="00832D9A"/>
    <w:rsid w:val="00833BF6"/>
    <w:rsid w:val="00840B28"/>
    <w:rsid w:val="00843295"/>
    <w:rsid w:val="00845716"/>
    <w:rsid w:val="008458AD"/>
    <w:rsid w:val="00846E41"/>
    <w:rsid w:val="00847DF5"/>
    <w:rsid w:val="00854F53"/>
    <w:rsid w:val="008558C5"/>
    <w:rsid w:val="0085685D"/>
    <w:rsid w:val="00857A13"/>
    <w:rsid w:val="00863276"/>
    <w:rsid w:val="00863EC2"/>
    <w:rsid w:val="00864C0E"/>
    <w:rsid w:val="008679D4"/>
    <w:rsid w:val="00870E7F"/>
    <w:rsid w:val="00871EF4"/>
    <w:rsid w:val="008758FB"/>
    <w:rsid w:val="008776F0"/>
    <w:rsid w:val="00884B8D"/>
    <w:rsid w:val="00886E4E"/>
    <w:rsid w:val="00890325"/>
    <w:rsid w:val="008919CA"/>
    <w:rsid w:val="00893C24"/>
    <w:rsid w:val="0089448B"/>
    <w:rsid w:val="0089513A"/>
    <w:rsid w:val="00896971"/>
    <w:rsid w:val="00897F7E"/>
    <w:rsid w:val="008A2132"/>
    <w:rsid w:val="008A4A1E"/>
    <w:rsid w:val="008A6271"/>
    <w:rsid w:val="008B1F5E"/>
    <w:rsid w:val="008B2DB0"/>
    <w:rsid w:val="008B59B4"/>
    <w:rsid w:val="008C0454"/>
    <w:rsid w:val="008C2C89"/>
    <w:rsid w:val="008C2FF0"/>
    <w:rsid w:val="008C460E"/>
    <w:rsid w:val="008C5AB0"/>
    <w:rsid w:val="008D139F"/>
    <w:rsid w:val="008D29AD"/>
    <w:rsid w:val="008D3A46"/>
    <w:rsid w:val="008D55B8"/>
    <w:rsid w:val="008D6C73"/>
    <w:rsid w:val="008E009E"/>
    <w:rsid w:val="008E4105"/>
    <w:rsid w:val="008E6DB4"/>
    <w:rsid w:val="008F0504"/>
    <w:rsid w:val="008F44A4"/>
    <w:rsid w:val="008F6F66"/>
    <w:rsid w:val="00904604"/>
    <w:rsid w:val="00904FB2"/>
    <w:rsid w:val="00905379"/>
    <w:rsid w:val="00911839"/>
    <w:rsid w:val="00911CAD"/>
    <w:rsid w:val="00912ADE"/>
    <w:rsid w:val="00913073"/>
    <w:rsid w:val="00914189"/>
    <w:rsid w:val="0091540C"/>
    <w:rsid w:val="009201DE"/>
    <w:rsid w:val="00923B8C"/>
    <w:rsid w:val="00936853"/>
    <w:rsid w:val="00943AB5"/>
    <w:rsid w:val="00943EF8"/>
    <w:rsid w:val="00943F99"/>
    <w:rsid w:val="0094627F"/>
    <w:rsid w:val="00946D24"/>
    <w:rsid w:val="009478B4"/>
    <w:rsid w:val="0095085F"/>
    <w:rsid w:val="00953BA9"/>
    <w:rsid w:val="00956769"/>
    <w:rsid w:val="00956D46"/>
    <w:rsid w:val="00962666"/>
    <w:rsid w:val="00964FED"/>
    <w:rsid w:val="00966255"/>
    <w:rsid w:val="0096776C"/>
    <w:rsid w:val="009755C9"/>
    <w:rsid w:val="009802A2"/>
    <w:rsid w:val="00980840"/>
    <w:rsid w:val="00980FBF"/>
    <w:rsid w:val="0098360F"/>
    <w:rsid w:val="00986028"/>
    <w:rsid w:val="0099708D"/>
    <w:rsid w:val="009A1207"/>
    <w:rsid w:val="009A5841"/>
    <w:rsid w:val="009A7B8C"/>
    <w:rsid w:val="009C2453"/>
    <w:rsid w:val="009C47D3"/>
    <w:rsid w:val="009C4A10"/>
    <w:rsid w:val="009C696B"/>
    <w:rsid w:val="009D0018"/>
    <w:rsid w:val="009D1B34"/>
    <w:rsid w:val="009E128D"/>
    <w:rsid w:val="009E1F54"/>
    <w:rsid w:val="009E2CFD"/>
    <w:rsid w:val="009F0C5C"/>
    <w:rsid w:val="009F22FA"/>
    <w:rsid w:val="009F3847"/>
    <w:rsid w:val="00A03827"/>
    <w:rsid w:val="00A123EA"/>
    <w:rsid w:val="00A14D8E"/>
    <w:rsid w:val="00A203C9"/>
    <w:rsid w:val="00A2247C"/>
    <w:rsid w:val="00A224D0"/>
    <w:rsid w:val="00A26C3E"/>
    <w:rsid w:val="00A3221E"/>
    <w:rsid w:val="00A33A87"/>
    <w:rsid w:val="00A4194F"/>
    <w:rsid w:val="00A44E63"/>
    <w:rsid w:val="00A5348F"/>
    <w:rsid w:val="00A5553E"/>
    <w:rsid w:val="00A83CA3"/>
    <w:rsid w:val="00A872F2"/>
    <w:rsid w:val="00A87FDB"/>
    <w:rsid w:val="00A91300"/>
    <w:rsid w:val="00A977DC"/>
    <w:rsid w:val="00AA1B93"/>
    <w:rsid w:val="00AA4B9A"/>
    <w:rsid w:val="00AA4CE7"/>
    <w:rsid w:val="00AB114A"/>
    <w:rsid w:val="00AB7B7F"/>
    <w:rsid w:val="00AB7BA1"/>
    <w:rsid w:val="00AC0A76"/>
    <w:rsid w:val="00AD2421"/>
    <w:rsid w:val="00AD2A52"/>
    <w:rsid w:val="00AD550A"/>
    <w:rsid w:val="00AD5535"/>
    <w:rsid w:val="00AD7004"/>
    <w:rsid w:val="00AE24F4"/>
    <w:rsid w:val="00AE2613"/>
    <w:rsid w:val="00AE2F2F"/>
    <w:rsid w:val="00AE31BF"/>
    <w:rsid w:val="00AE7615"/>
    <w:rsid w:val="00AF3917"/>
    <w:rsid w:val="00AF3BDF"/>
    <w:rsid w:val="00AF4655"/>
    <w:rsid w:val="00AF66BC"/>
    <w:rsid w:val="00B00E15"/>
    <w:rsid w:val="00B02261"/>
    <w:rsid w:val="00B07692"/>
    <w:rsid w:val="00B10F2B"/>
    <w:rsid w:val="00B14610"/>
    <w:rsid w:val="00B16D6C"/>
    <w:rsid w:val="00B24B25"/>
    <w:rsid w:val="00B275B1"/>
    <w:rsid w:val="00B402E7"/>
    <w:rsid w:val="00B427F0"/>
    <w:rsid w:val="00B45401"/>
    <w:rsid w:val="00B50E4C"/>
    <w:rsid w:val="00B52FF1"/>
    <w:rsid w:val="00B5616B"/>
    <w:rsid w:val="00B60B4D"/>
    <w:rsid w:val="00B62401"/>
    <w:rsid w:val="00B65779"/>
    <w:rsid w:val="00B75479"/>
    <w:rsid w:val="00B82AEB"/>
    <w:rsid w:val="00B83862"/>
    <w:rsid w:val="00B87543"/>
    <w:rsid w:val="00B913FE"/>
    <w:rsid w:val="00B9780B"/>
    <w:rsid w:val="00BA3038"/>
    <w:rsid w:val="00BA3256"/>
    <w:rsid w:val="00BA6D5D"/>
    <w:rsid w:val="00BB05EF"/>
    <w:rsid w:val="00BB2B01"/>
    <w:rsid w:val="00BB63B8"/>
    <w:rsid w:val="00BC1AF6"/>
    <w:rsid w:val="00BC1C55"/>
    <w:rsid w:val="00BC3C8F"/>
    <w:rsid w:val="00BC50D6"/>
    <w:rsid w:val="00BD2587"/>
    <w:rsid w:val="00BD4462"/>
    <w:rsid w:val="00BD62CF"/>
    <w:rsid w:val="00BD657F"/>
    <w:rsid w:val="00BD7E6C"/>
    <w:rsid w:val="00BE36E7"/>
    <w:rsid w:val="00BE4081"/>
    <w:rsid w:val="00BF13B8"/>
    <w:rsid w:val="00BF1850"/>
    <w:rsid w:val="00BF5383"/>
    <w:rsid w:val="00BF637F"/>
    <w:rsid w:val="00BF7043"/>
    <w:rsid w:val="00C121EE"/>
    <w:rsid w:val="00C148BC"/>
    <w:rsid w:val="00C20A0F"/>
    <w:rsid w:val="00C23B5A"/>
    <w:rsid w:val="00C23ED3"/>
    <w:rsid w:val="00C26C78"/>
    <w:rsid w:val="00C45A7E"/>
    <w:rsid w:val="00C4762F"/>
    <w:rsid w:val="00C532C0"/>
    <w:rsid w:val="00C6514C"/>
    <w:rsid w:val="00C673FD"/>
    <w:rsid w:val="00C719A1"/>
    <w:rsid w:val="00C80FC4"/>
    <w:rsid w:val="00C836FB"/>
    <w:rsid w:val="00C83C00"/>
    <w:rsid w:val="00C8777B"/>
    <w:rsid w:val="00C91862"/>
    <w:rsid w:val="00CA1291"/>
    <w:rsid w:val="00CA73CD"/>
    <w:rsid w:val="00CB0948"/>
    <w:rsid w:val="00CB37F3"/>
    <w:rsid w:val="00CC0432"/>
    <w:rsid w:val="00CC1374"/>
    <w:rsid w:val="00CD2079"/>
    <w:rsid w:val="00CD384F"/>
    <w:rsid w:val="00CD6658"/>
    <w:rsid w:val="00CE5737"/>
    <w:rsid w:val="00CF1748"/>
    <w:rsid w:val="00CF2140"/>
    <w:rsid w:val="00CF31BA"/>
    <w:rsid w:val="00CF4FF5"/>
    <w:rsid w:val="00CF7670"/>
    <w:rsid w:val="00D007B3"/>
    <w:rsid w:val="00D00F13"/>
    <w:rsid w:val="00D02669"/>
    <w:rsid w:val="00D0744E"/>
    <w:rsid w:val="00D07813"/>
    <w:rsid w:val="00D12B06"/>
    <w:rsid w:val="00D16DA1"/>
    <w:rsid w:val="00D226BC"/>
    <w:rsid w:val="00D228AC"/>
    <w:rsid w:val="00D26300"/>
    <w:rsid w:val="00D30868"/>
    <w:rsid w:val="00D3191C"/>
    <w:rsid w:val="00D40ED0"/>
    <w:rsid w:val="00D53E48"/>
    <w:rsid w:val="00D64E3A"/>
    <w:rsid w:val="00D65E06"/>
    <w:rsid w:val="00D769D4"/>
    <w:rsid w:val="00D82CF1"/>
    <w:rsid w:val="00D82F11"/>
    <w:rsid w:val="00D91626"/>
    <w:rsid w:val="00D91AE8"/>
    <w:rsid w:val="00D945F6"/>
    <w:rsid w:val="00D947B4"/>
    <w:rsid w:val="00DA017A"/>
    <w:rsid w:val="00DA15F6"/>
    <w:rsid w:val="00DA2D86"/>
    <w:rsid w:val="00DB4BBE"/>
    <w:rsid w:val="00DB59F8"/>
    <w:rsid w:val="00DB5AB5"/>
    <w:rsid w:val="00DC10F2"/>
    <w:rsid w:val="00DC5C9E"/>
    <w:rsid w:val="00DD0FAA"/>
    <w:rsid w:val="00DD3329"/>
    <w:rsid w:val="00DD4735"/>
    <w:rsid w:val="00DD47AA"/>
    <w:rsid w:val="00DD7310"/>
    <w:rsid w:val="00DE18B3"/>
    <w:rsid w:val="00DE4858"/>
    <w:rsid w:val="00DE4D55"/>
    <w:rsid w:val="00DE5995"/>
    <w:rsid w:val="00DF1348"/>
    <w:rsid w:val="00DF1894"/>
    <w:rsid w:val="00DF3CD2"/>
    <w:rsid w:val="00DF429A"/>
    <w:rsid w:val="00DF58C0"/>
    <w:rsid w:val="00DF6BC1"/>
    <w:rsid w:val="00E00486"/>
    <w:rsid w:val="00E123AE"/>
    <w:rsid w:val="00E12C4F"/>
    <w:rsid w:val="00E142F5"/>
    <w:rsid w:val="00E15598"/>
    <w:rsid w:val="00E25B32"/>
    <w:rsid w:val="00E31E81"/>
    <w:rsid w:val="00E32229"/>
    <w:rsid w:val="00E3276D"/>
    <w:rsid w:val="00E32AC2"/>
    <w:rsid w:val="00E33C4E"/>
    <w:rsid w:val="00E34E28"/>
    <w:rsid w:val="00E358F3"/>
    <w:rsid w:val="00E35B5E"/>
    <w:rsid w:val="00E37842"/>
    <w:rsid w:val="00E447C7"/>
    <w:rsid w:val="00E45E18"/>
    <w:rsid w:val="00E47680"/>
    <w:rsid w:val="00E60A18"/>
    <w:rsid w:val="00E60D0A"/>
    <w:rsid w:val="00E63C8D"/>
    <w:rsid w:val="00E64F8F"/>
    <w:rsid w:val="00E66FCB"/>
    <w:rsid w:val="00E70E6A"/>
    <w:rsid w:val="00E77DAD"/>
    <w:rsid w:val="00E801F0"/>
    <w:rsid w:val="00E82B74"/>
    <w:rsid w:val="00E82FEB"/>
    <w:rsid w:val="00E859DE"/>
    <w:rsid w:val="00E91BB3"/>
    <w:rsid w:val="00E92657"/>
    <w:rsid w:val="00E92C78"/>
    <w:rsid w:val="00EA4E9A"/>
    <w:rsid w:val="00EA53F6"/>
    <w:rsid w:val="00EC171C"/>
    <w:rsid w:val="00EC1A02"/>
    <w:rsid w:val="00EC36B8"/>
    <w:rsid w:val="00EC4CC2"/>
    <w:rsid w:val="00EC51DE"/>
    <w:rsid w:val="00ED3714"/>
    <w:rsid w:val="00ED5D89"/>
    <w:rsid w:val="00EE19E0"/>
    <w:rsid w:val="00EE2238"/>
    <w:rsid w:val="00EE5725"/>
    <w:rsid w:val="00EE5EB1"/>
    <w:rsid w:val="00EF0066"/>
    <w:rsid w:val="00EF18CA"/>
    <w:rsid w:val="00F03696"/>
    <w:rsid w:val="00F04D93"/>
    <w:rsid w:val="00F078C8"/>
    <w:rsid w:val="00F102E1"/>
    <w:rsid w:val="00F12BA3"/>
    <w:rsid w:val="00F1503A"/>
    <w:rsid w:val="00F167C9"/>
    <w:rsid w:val="00F23704"/>
    <w:rsid w:val="00F315EE"/>
    <w:rsid w:val="00F44D3C"/>
    <w:rsid w:val="00F459C9"/>
    <w:rsid w:val="00F4765F"/>
    <w:rsid w:val="00F504F8"/>
    <w:rsid w:val="00F53121"/>
    <w:rsid w:val="00F53CCC"/>
    <w:rsid w:val="00F577E0"/>
    <w:rsid w:val="00F65018"/>
    <w:rsid w:val="00F70B88"/>
    <w:rsid w:val="00F70DDC"/>
    <w:rsid w:val="00F71CFC"/>
    <w:rsid w:val="00F75371"/>
    <w:rsid w:val="00F8122D"/>
    <w:rsid w:val="00F81262"/>
    <w:rsid w:val="00F85C95"/>
    <w:rsid w:val="00F97A08"/>
    <w:rsid w:val="00FA05A0"/>
    <w:rsid w:val="00FA0D13"/>
    <w:rsid w:val="00FA6120"/>
    <w:rsid w:val="00FA65ED"/>
    <w:rsid w:val="00FB3E5A"/>
    <w:rsid w:val="00FB5F0A"/>
    <w:rsid w:val="00FC4E5C"/>
    <w:rsid w:val="00FC63C2"/>
    <w:rsid w:val="00FD2B9D"/>
    <w:rsid w:val="00FD3E4E"/>
    <w:rsid w:val="00FD4F75"/>
    <w:rsid w:val="00FD5121"/>
    <w:rsid w:val="00FD5430"/>
    <w:rsid w:val="00FD5B35"/>
    <w:rsid w:val="00FE0505"/>
    <w:rsid w:val="00FE31B3"/>
    <w:rsid w:val="00FF00AF"/>
    <w:rsid w:val="00FF0A03"/>
    <w:rsid w:val="00FF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5B0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E3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28197E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8197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8197E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8197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8197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2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327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A24FE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728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728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728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72890"/>
    <w:rPr>
      <w:rFonts w:ascii="等线" w:eastAsia="等线" w:hAnsi="等线"/>
      <w:noProof/>
      <w:sz w:val="20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8C460E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0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C460E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2819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819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8197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819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819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8197E"/>
    <w:pPr>
      <w:numPr>
        <w:numId w:val="3"/>
      </w:numPr>
    </w:pPr>
  </w:style>
  <w:style w:type="character" w:styleId="LineNumber">
    <w:name w:val="line number"/>
    <w:basedOn w:val="DefaultParagraphFont"/>
    <w:uiPriority w:val="99"/>
    <w:semiHidden/>
    <w:unhideWhenUsed/>
    <w:rsid w:val="007707CA"/>
  </w:style>
  <w:style w:type="paragraph" w:styleId="Revision">
    <w:name w:val="Revision"/>
    <w:hidden/>
    <w:uiPriority w:val="99"/>
    <w:semiHidden/>
    <w:rsid w:val="00311751"/>
  </w:style>
  <w:style w:type="character" w:styleId="Hyperlink">
    <w:name w:val="Hyperlink"/>
    <w:basedOn w:val="DefaultParagraphFont"/>
    <w:uiPriority w:val="99"/>
    <w:unhideWhenUsed/>
    <w:rsid w:val="004B575A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rsid w:val="004B575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E3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28197E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8197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8197E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8197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8197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2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327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A24FE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728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728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728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72890"/>
    <w:rPr>
      <w:rFonts w:ascii="等线" w:eastAsia="等线" w:hAnsi="等线"/>
      <w:noProof/>
      <w:sz w:val="20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8C460E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0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C460E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2819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819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8197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819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819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8197E"/>
    <w:pPr>
      <w:numPr>
        <w:numId w:val="3"/>
      </w:numPr>
    </w:pPr>
  </w:style>
  <w:style w:type="character" w:styleId="LineNumber">
    <w:name w:val="line number"/>
    <w:basedOn w:val="DefaultParagraphFont"/>
    <w:uiPriority w:val="99"/>
    <w:semiHidden/>
    <w:unhideWhenUsed/>
    <w:rsid w:val="007707CA"/>
  </w:style>
  <w:style w:type="paragraph" w:styleId="Revision">
    <w:name w:val="Revision"/>
    <w:hidden/>
    <w:uiPriority w:val="99"/>
    <w:semiHidden/>
    <w:rsid w:val="00311751"/>
  </w:style>
  <w:style w:type="character" w:styleId="Hyperlink">
    <w:name w:val="Hyperlink"/>
    <w:basedOn w:val="DefaultParagraphFont"/>
    <w:uiPriority w:val="99"/>
    <w:unhideWhenUsed/>
    <w:rsid w:val="004B575A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rsid w:val="004B575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4B175-F576-436C-ACD6-F905DD484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62</Characters>
  <Application>Microsoft Office Word</Application>
  <DocSecurity>0</DocSecurity>
  <Lines>4</Lines>
  <Paragraphs>2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 德涛</dc:creator>
  <cp:lastModifiedBy>Power Edit 6.0</cp:lastModifiedBy>
  <cp:revision>5</cp:revision>
  <cp:lastPrinted>2021-12-07T14:17:00Z</cp:lastPrinted>
  <dcterms:created xsi:type="dcterms:W3CDTF">2022-03-24T06:34:00Z</dcterms:created>
  <dcterms:modified xsi:type="dcterms:W3CDTF">2022-04-06T04:09:00Z</dcterms:modified>
</cp:coreProperties>
</file>